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229" w:rsidRPr="00400B6B" w:rsidRDefault="00E46229" w:rsidP="00E46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0B6B">
        <w:rPr>
          <w:rFonts w:ascii="Times New Roman" w:hAnsi="Times New Roman" w:cs="Times New Roman"/>
          <w:sz w:val="24"/>
          <w:szCs w:val="24"/>
        </w:rPr>
        <w:t>Table S1. Effects of different linkers on antibody yield and affinity</w:t>
      </w:r>
    </w:p>
    <w:tbl>
      <w:tblPr>
        <w:tblW w:w="85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0"/>
        <w:gridCol w:w="855"/>
        <w:gridCol w:w="1134"/>
        <w:gridCol w:w="1134"/>
        <w:gridCol w:w="1134"/>
        <w:gridCol w:w="1134"/>
        <w:gridCol w:w="1275"/>
      </w:tblGrid>
      <w:tr w:rsidR="00E46229" w:rsidRPr="00400B6B" w:rsidTr="00C4002B">
        <w:trPr>
          <w:trHeight w:val="458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ntibody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Yield (mg / L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EC50 (nM, binding to HSA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EC50 (nM, binding to MSA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 xml:space="preserve">KD (nM, </w:t>
            </w:r>
          </w:p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binding to 5T4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 xml:space="preserve">KD (nM, </w:t>
            </w:r>
          </w:p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binding to HSA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 xml:space="preserve">KD (nM, </w:t>
            </w:r>
          </w:p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binding to MSA)</w:t>
            </w:r>
          </w:p>
        </w:tc>
      </w:tr>
      <w:tr w:rsidR="00E46229" w:rsidRPr="00400B6B" w:rsidTr="00C4002B">
        <w:trPr>
          <w:trHeight w:val="374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n501- (G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position w:val="-4"/>
                <w:sz w:val="20"/>
                <w:szCs w:val="20"/>
                <w:vertAlign w:val="subscript"/>
              </w:rPr>
              <w:t>4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S)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position w:val="-4"/>
                <w:sz w:val="20"/>
                <w:szCs w:val="20"/>
                <w:vertAlign w:val="subscript"/>
              </w:rPr>
              <w:t>3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 xml:space="preserve"> -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  <w:lang w:val="el-GR"/>
              </w:rPr>
              <w:t>α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HSA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6.2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18.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8.5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3.2±0.3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6.2±0.6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2.6±0.21</w:t>
            </w:r>
          </w:p>
        </w:tc>
      </w:tr>
      <w:tr w:rsidR="00E46229" w:rsidRPr="00400B6B" w:rsidTr="00C4002B">
        <w:trPr>
          <w:trHeight w:val="3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  <w:lang w:val="pt-BR"/>
              </w:rPr>
              <w:t>n501- (G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position w:val="-4"/>
                <w:sz w:val="20"/>
                <w:szCs w:val="20"/>
                <w:vertAlign w:val="subscript"/>
                <w:lang w:val="pt-BR"/>
              </w:rPr>
              <w:t>4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  <w:lang w:val="pt-BR"/>
              </w:rPr>
              <w:t>S)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position w:val="-4"/>
                <w:sz w:val="20"/>
                <w:szCs w:val="20"/>
                <w:vertAlign w:val="subscript"/>
                <w:lang w:val="pt-BR"/>
              </w:rPr>
              <w:t>3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  <w:lang w:val="pt-BR"/>
              </w:rPr>
              <w:t xml:space="preserve"> -αHSA (s219c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6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8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9.6±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1.8±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4.7±0.58</w:t>
            </w:r>
          </w:p>
        </w:tc>
      </w:tr>
      <w:tr w:rsidR="00E46229" w:rsidRPr="00400B6B" w:rsidTr="00C4002B">
        <w:trPr>
          <w:trHeight w:val="3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n501- (G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position w:val="-4"/>
                <w:sz w:val="20"/>
                <w:szCs w:val="20"/>
                <w:vertAlign w:val="subscript"/>
              </w:rPr>
              <w:t>4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S)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position w:val="-4"/>
                <w:sz w:val="20"/>
                <w:szCs w:val="20"/>
                <w:vertAlign w:val="subscript"/>
              </w:rPr>
              <w:t>4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 xml:space="preserve"> -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  <w:lang w:val="el-GR"/>
              </w:rPr>
              <w:t>α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</w:rPr>
              <w:t>HS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7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8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8.85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7.9±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4.9±0.17</w:t>
            </w:r>
          </w:p>
        </w:tc>
      </w:tr>
      <w:tr w:rsidR="00E46229" w:rsidRPr="00400B6B" w:rsidTr="00C4002B">
        <w:trPr>
          <w:trHeight w:val="374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  <w:lang w:val="pt-BR"/>
              </w:rPr>
              <w:t>n501- (G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position w:val="-4"/>
                <w:sz w:val="20"/>
                <w:szCs w:val="20"/>
                <w:vertAlign w:val="subscript"/>
                <w:lang w:val="pt-BR"/>
              </w:rPr>
              <w:t>4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  <w:lang w:val="pt-BR"/>
              </w:rPr>
              <w:t>S)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position w:val="-4"/>
                <w:sz w:val="20"/>
                <w:szCs w:val="20"/>
                <w:vertAlign w:val="subscript"/>
                <w:lang w:val="pt-BR"/>
              </w:rPr>
              <w:t>4</w:t>
            </w:r>
            <w:r w:rsidRPr="00400B6B">
              <w:rPr>
                <w:rFonts w:ascii="Times New Roman" w:eastAsia="宋体" w:hAnsi="Times New Roman" w:cs="Times New Roman"/>
                <w:b/>
                <w:kern w:val="24"/>
                <w:sz w:val="20"/>
                <w:szCs w:val="20"/>
                <w:lang w:val="pt-BR"/>
              </w:rPr>
              <w:t xml:space="preserve"> -αHSA (s224c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1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5.6±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7±0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E46229" w:rsidRPr="00400B6B" w:rsidRDefault="00E46229" w:rsidP="00C4002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B6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5.2±0.44</w:t>
            </w:r>
          </w:p>
        </w:tc>
      </w:tr>
    </w:tbl>
    <w:p w:rsidR="00E46229" w:rsidRPr="00400B6B" w:rsidRDefault="00E46229" w:rsidP="00E46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D29C6" w:rsidRDefault="00BD29C6">
      <w:bookmarkStart w:id="0" w:name="_GoBack"/>
      <w:bookmarkEnd w:id="0"/>
    </w:p>
    <w:sectPr w:rsidR="00BD29C6" w:rsidSect="00BD6793">
      <w:pgSz w:w="11906" w:h="16838"/>
      <w:pgMar w:top="1440" w:right="1797" w:bottom="3402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229"/>
    <w:rsid w:val="005C14B1"/>
    <w:rsid w:val="005F306E"/>
    <w:rsid w:val="0078613E"/>
    <w:rsid w:val="0089089B"/>
    <w:rsid w:val="00A87143"/>
    <w:rsid w:val="00BD29C6"/>
    <w:rsid w:val="00BD6793"/>
    <w:rsid w:val="00E4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FCE077-3D4D-46EA-A7C5-68A7D2C9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62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uanxiao</dc:creator>
  <cp:keywords/>
  <dc:description/>
  <cp:lastModifiedBy>Liquanxiao</cp:lastModifiedBy>
  <cp:revision>1</cp:revision>
  <dcterms:created xsi:type="dcterms:W3CDTF">2023-07-21T03:29:00Z</dcterms:created>
  <dcterms:modified xsi:type="dcterms:W3CDTF">2023-07-21T03:30:00Z</dcterms:modified>
</cp:coreProperties>
</file>